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B5" w:rsidRPr="004B26A5" w:rsidRDefault="00326A3C" w:rsidP="00CC04B0">
      <w:p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Appendix Table 1 </w:t>
      </w:r>
      <w:proofErr w:type="gramStart"/>
      <w:r w:rsidR="009F02B5" w:rsidRPr="004B26A5">
        <w:rPr>
          <w:sz w:val="20"/>
          <w:szCs w:val="20"/>
        </w:rPr>
        <w:t>The</w:t>
      </w:r>
      <w:proofErr w:type="gramEnd"/>
      <w:r w:rsidR="009F02B5" w:rsidRPr="004B26A5"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="009F02B5" w:rsidRPr="004B26A5">
        <w:rPr>
          <w:sz w:val="20"/>
          <w:szCs w:val="20"/>
        </w:rPr>
        <w:t xml:space="preserve">easuring </w:t>
      </w:r>
      <w:r w:rsidR="009F02B5">
        <w:rPr>
          <w:sz w:val="20"/>
          <w:szCs w:val="20"/>
        </w:rPr>
        <w:t>i</w:t>
      </w:r>
      <w:r w:rsidR="009F02B5" w:rsidRPr="004B26A5">
        <w:rPr>
          <w:sz w:val="20"/>
          <w:szCs w:val="20"/>
        </w:rPr>
        <w:t>tem</w:t>
      </w:r>
      <w:r>
        <w:rPr>
          <w:sz w:val="20"/>
          <w:szCs w:val="20"/>
        </w:rPr>
        <w:t>s</w:t>
      </w:r>
      <w:r w:rsidR="009F02B5" w:rsidRPr="004B26A5">
        <w:rPr>
          <w:sz w:val="20"/>
          <w:szCs w:val="20"/>
        </w:rPr>
        <w:t xml:space="preserve"> </w:t>
      </w:r>
      <w:r w:rsidR="009F02B5">
        <w:rPr>
          <w:sz w:val="20"/>
          <w:szCs w:val="20"/>
        </w:rPr>
        <w:t xml:space="preserve">for the constructs </w:t>
      </w:r>
      <w:r w:rsidR="00A24E3C">
        <w:rPr>
          <w:sz w:val="20"/>
          <w:szCs w:val="20"/>
        </w:rPr>
        <w:t xml:space="preserve">of Protection Motivation Theory </w:t>
      </w:r>
      <w:r w:rsidR="009F02B5" w:rsidRPr="004B26A5">
        <w:rPr>
          <w:sz w:val="20"/>
          <w:szCs w:val="20"/>
        </w:rPr>
        <w:t xml:space="preserve">and </w:t>
      </w:r>
      <w:r w:rsidR="009F02B5">
        <w:rPr>
          <w:sz w:val="20"/>
          <w:szCs w:val="20"/>
        </w:rPr>
        <w:t>d</w:t>
      </w:r>
      <w:r w:rsidR="009F02B5" w:rsidRPr="004B26A5">
        <w:rPr>
          <w:sz w:val="20"/>
          <w:szCs w:val="20"/>
        </w:rPr>
        <w:t xml:space="preserve">escriptive </w:t>
      </w:r>
      <w:r w:rsidR="009F02B5">
        <w:rPr>
          <w:sz w:val="20"/>
          <w:szCs w:val="20"/>
        </w:rPr>
        <w:t>s</w:t>
      </w:r>
      <w:r w:rsidR="009F02B5" w:rsidRPr="004B26A5">
        <w:rPr>
          <w:sz w:val="20"/>
          <w:szCs w:val="20"/>
        </w:rPr>
        <w:t>tatistic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1E0" w:firstRow="1" w:lastRow="1" w:firstColumn="1" w:lastColumn="1" w:noHBand="0" w:noVBand="0"/>
      </w:tblPr>
      <w:tblGrid>
        <w:gridCol w:w="1998"/>
        <w:gridCol w:w="4627"/>
        <w:gridCol w:w="677"/>
        <w:gridCol w:w="579"/>
        <w:gridCol w:w="6"/>
        <w:gridCol w:w="1399"/>
      </w:tblGrid>
      <w:tr w:rsidR="009F02B5" w:rsidRPr="00B37518" w:rsidTr="009A101A">
        <w:tc>
          <w:tcPr>
            <w:tcW w:w="199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Variables</w:t>
            </w:r>
          </w:p>
        </w:tc>
        <w:tc>
          <w:tcPr>
            <w:tcW w:w="4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Items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Mean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Response</w:t>
            </w:r>
          </w:p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scales</w:t>
            </w:r>
          </w:p>
        </w:tc>
      </w:tr>
      <w:tr w:rsidR="00326A3C" w:rsidRPr="00B37518" w:rsidTr="009A101A">
        <w:tc>
          <w:tcPr>
            <w:tcW w:w="1998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:rsidR="00326A3C" w:rsidRPr="009A101A" w:rsidRDefault="00326A3C" w:rsidP="0079190C">
            <w:pPr>
              <w:spacing w:line="480" w:lineRule="auto"/>
              <w:jc w:val="left"/>
              <w:rPr>
                <w:b/>
                <w:sz w:val="20"/>
                <w:szCs w:val="20"/>
              </w:rPr>
            </w:pPr>
            <w:r w:rsidRPr="009A101A">
              <w:rPr>
                <w:b/>
                <w:sz w:val="20"/>
                <w:szCs w:val="20"/>
              </w:rPr>
              <w:t>Perceived Severity</w:t>
            </w:r>
          </w:p>
        </w:tc>
        <w:tc>
          <w:tcPr>
            <w:tcW w:w="46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</w:t>
            </w:r>
            <w:r w:rsidR="009F02B5" w:rsidRPr="000746D6">
              <w:rPr>
                <w:sz w:val="20"/>
                <w:szCs w:val="20"/>
              </w:rPr>
              <w:t>1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It is a very serious matter if human infected the H7N9 virus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6.00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–7 agreement</w:t>
            </w: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</w:t>
            </w:r>
            <w:r w:rsidR="009F02B5" w:rsidRPr="000746D6">
              <w:rPr>
                <w:sz w:val="20"/>
                <w:szCs w:val="20"/>
              </w:rPr>
              <w:t>2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Human infected with H7N9 will be more serious than being infected with other influenzas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5.99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</w:t>
            </w:r>
            <w:r w:rsidR="009F02B5" w:rsidRPr="000746D6">
              <w:rPr>
                <w:sz w:val="20"/>
                <w:szCs w:val="20"/>
              </w:rPr>
              <w:t>3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It is hard to cure if human infected with H7N9 virus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5.87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</w:t>
            </w:r>
            <w:r w:rsidR="009F02B5" w:rsidRPr="000746D6">
              <w:rPr>
                <w:sz w:val="20"/>
                <w:szCs w:val="20"/>
              </w:rPr>
              <w:t>4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It is very dangerous if human infected with H7N9 virus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5.99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326A3C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326A3C" w:rsidRPr="009A101A" w:rsidRDefault="00326A3C" w:rsidP="0079190C">
            <w:pPr>
              <w:spacing w:line="480" w:lineRule="auto"/>
              <w:jc w:val="left"/>
              <w:rPr>
                <w:b/>
                <w:sz w:val="20"/>
                <w:szCs w:val="20"/>
              </w:rPr>
            </w:pPr>
            <w:r w:rsidRPr="009A101A">
              <w:rPr>
                <w:b/>
                <w:sz w:val="20"/>
                <w:szCs w:val="20"/>
              </w:rPr>
              <w:t>Perceived Vulnerability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lef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</w:t>
            </w:r>
            <w:r w:rsidR="009F02B5" w:rsidRPr="000746D6">
              <w:rPr>
                <w:sz w:val="20"/>
                <w:szCs w:val="20"/>
              </w:rPr>
              <w:t>1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 I may be infected withH7N9 virus if I do not take self-protective measures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2.45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–7 agreement</w:t>
            </w: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V</w:t>
            </w:r>
            <w:r w:rsidR="009A101A">
              <w:rPr>
                <w:sz w:val="20"/>
                <w:szCs w:val="20"/>
              </w:rPr>
              <w:t>UL</w:t>
            </w:r>
            <w:r w:rsidRPr="000746D6">
              <w:rPr>
                <w:sz w:val="20"/>
                <w:szCs w:val="20"/>
              </w:rPr>
              <w:t>2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Other chicken farmers may be infected with H7N9 virus if they do not take self-protective measures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2.39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30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V</w:t>
            </w:r>
            <w:r w:rsidR="009A101A">
              <w:rPr>
                <w:sz w:val="20"/>
                <w:szCs w:val="20"/>
              </w:rPr>
              <w:t>UL</w:t>
            </w:r>
            <w:r w:rsidRPr="000746D6">
              <w:rPr>
                <w:sz w:val="20"/>
                <w:szCs w:val="20"/>
              </w:rPr>
              <w:t>3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It is possible to be infected with H7N9 virus if someone engages in poultry feeding for long time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2.11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326A3C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326A3C" w:rsidRPr="009A101A" w:rsidRDefault="00A24E3C" w:rsidP="0079190C">
            <w:pPr>
              <w:spacing w:line="480" w:lineRule="auto"/>
              <w:jc w:val="left"/>
              <w:rPr>
                <w:b/>
                <w:sz w:val="20"/>
                <w:szCs w:val="20"/>
              </w:rPr>
            </w:pPr>
            <w:r w:rsidRPr="009A101A">
              <w:rPr>
                <w:b/>
                <w:sz w:val="20"/>
                <w:szCs w:val="20"/>
              </w:rPr>
              <w:t xml:space="preserve">Perceived </w:t>
            </w:r>
            <w:r w:rsidR="00326A3C" w:rsidRPr="009A101A">
              <w:rPr>
                <w:b/>
                <w:sz w:val="20"/>
                <w:szCs w:val="20"/>
              </w:rPr>
              <w:t>Self-Efficacy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lef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  <w:r w:rsidR="009F02B5" w:rsidRPr="000746D6">
              <w:rPr>
                <w:sz w:val="20"/>
                <w:szCs w:val="20"/>
              </w:rPr>
              <w:t>1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I can do it if I want to take self-protective measures to prevent against H7N9 infection.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5.71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–7 agreement</w:t>
            </w: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  <w:r w:rsidR="009F02B5" w:rsidRPr="000746D6">
              <w:rPr>
                <w:sz w:val="20"/>
                <w:szCs w:val="20"/>
              </w:rPr>
              <w:t>2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I can make a decision myself about whether to take self-protective measures or not.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5.78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  <w:r w:rsidR="009F02B5" w:rsidRPr="000746D6">
              <w:rPr>
                <w:sz w:val="20"/>
                <w:szCs w:val="20"/>
              </w:rPr>
              <w:t>3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It is not a difficult thing for me to take self-protective measures to prevent against H7N9 infection.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5.77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326A3C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326A3C" w:rsidRPr="009A101A" w:rsidRDefault="00A24E3C" w:rsidP="0079190C">
            <w:pPr>
              <w:spacing w:line="480" w:lineRule="auto"/>
              <w:jc w:val="left"/>
              <w:rPr>
                <w:b/>
                <w:sz w:val="20"/>
                <w:szCs w:val="20"/>
              </w:rPr>
            </w:pPr>
            <w:r w:rsidRPr="009A101A">
              <w:rPr>
                <w:b/>
                <w:sz w:val="20"/>
                <w:szCs w:val="20"/>
              </w:rPr>
              <w:t xml:space="preserve">Perceived </w:t>
            </w:r>
            <w:r w:rsidR="00326A3C" w:rsidRPr="009A101A">
              <w:rPr>
                <w:b/>
                <w:sz w:val="20"/>
                <w:szCs w:val="20"/>
              </w:rPr>
              <w:t>Response Efficacy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lef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S</w:t>
            </w:r>
            <w:r w:rsidR="009F02B5" w:rsidRPr="000746D6">
              <w:rPr>
                <w:sz w:val="20"/>
                <w:szCs w:val="20"/>
              </w:rPr>
              <w:t>1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The self-protective measures can reduce the risk of contracting H7N9 infection.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4.79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13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–7 agreement</w:t>
            </w: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  <w:r w:rsidR="009F02B5" w:rsidRPr="000746D6">
              <w:rPr>
                <w:sz w:val="20"/>
                <w:szCs w:val="20"/>
              </w:rPr>
              <w:t>2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The self-protective measures can protect me against H7N9</w:t>
            </w:r>
            <w:r w:rsidR="00543E9A">
              <w:rPr>
                <w:sz w:val="20"/>
                <w:szCs w:val="20"/>
              </w:rPr>
              <w:t xml:space="preserve"> </w:t>
            </w:r>
            <w:r w:rsidRPr="000746D6">
              <w:rPr>
                <w:sz w:val="20"/>
                <w:szCs w:val="20"/>
              </w:rPr>
              <w:t xml:space="preserve">infection.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4.80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  <w:r w:rsidR="009F02B5" w:rsidRPr="000746D6">
              <w:rPr>
                <w:sz w:val="20"/>
                <w:szCs w:val="20"/>
              </w:rPr>
              <w:t>3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The self-protective measures are effective for preventing against H7N9 infection.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4.83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15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326A3C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326A3C" w:rsidRPr="009A101A" w:rsidRDefault="00326A3C" w:rsidP="0079190C">
            <w:pPr>
              <w:spacing w:line="480" w:lineRule="auto"/>
              <w:jc w:val="left"/>
              <w:rPr>
                <w:b/>
                <w:sz w:val="20"/>
                <w:szCs w:val="20"/>
              </w:rPr>
            </w:pPr>
            <w:r w:rsidRPr="009A101A">
              <w:rPr>
                <w:b/>
                <w:sz w:val="20"/>
                <w:szCs w:val="20"/>
              </w:rPr>
              <w:t>Protective Intention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lef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</w:t>
            </w:r>
            <w:r w:rsidR="009F02B5" w:rsidRPr="000746D6">
              <w:rPr>
                <w:sz w:val="20"/>
                <w:szCs w:val="20"/>
              </w:rPr>
              <w:t>1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I intend to take self-protective measures during periods of H7N9 epidemic.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4.93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–7 agreement</w:t>
            </w: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</w:t>
            </w:r>
            <w:r w:rsidR="009F02B5" w:rsidRPr="000746D6">
              <w:rPr>
                <w:sz w:val="20"/>
                <w:szCs w:val="20"/>
              </w:rPr>
              <w:t>2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I am certain to take self-protective measures during periods of H7N9 epidemic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4.89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</w:t>
            </w:r>
            <w:r w:rsidR="009F02B5" w:rsidRPr="000746D6">
              <w:rPr>
                <w:sz w:val="20"/>
                <w:szCs w:val="20"/>
              </w:rPr>
              <w:t>3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I will consider taking self-protective measures during periods of H7N9 epidemic.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4.91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326A3C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Actual </w:t>
            </w:r>
            <w:r w:rsidRPr="000746D6">
              <w:rPr>
                <w:rFonts w:hint="eastAsia"/>
                <w:sz w:val="20"/>
                <w:szCs w:val="20"/>
              </w:rPr>
              <w:t>P</w:t>
            </w:r>
            <w:r w:rsidRPr="000746D6">
              <w:rPr>
                <w:sz w:val="20"/>
                <w:szCs w:val="20"/>
              </w:rPr>
              <w:t xml:space="preserve">rotective </w:t>
            </w:r>
            <w:r w:rsidRPr="000746D6">
              <w:rPr>
                <w:rFonts w:hint="eastAsia"/>
                <w:sz w:val="20"/>
                <w:szCs w:val="20"/>
              </w:rPr>
              <w:t>B</w:t>
            </w:r>
            <w:r w:rsidRPr="000746D6">
              <w:rPr>
                <w:sz w:val="20"/>
                <w:szCs w:val="20"/>
              </w:rPr>
              <w:t>ehaviours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left w:val="nil"/>
              <w:righ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left w:val="nil"/>
            </w:tcBorders>
            <w:shd w:val="clear" w:color="auto" w:fill="auto"/>
          </w:tcPr>
          <w:p w:rsidR="00326A3C" w:rsidRPr="000746D6" w:rsidRDefault="00326A3C" w:rsidP="00326A3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9F02B5" w:rsidRPr="000746D6">
              <w:rPr>
                <w:sz w:val="20"/>
                <w:szCs w:val="20"/>
              </w:rPr>
              <w:t>1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Do you wear gloves in your routine husbandry practices?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57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Yes=1</w:t>
            </w:r>
          </w:p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No=0</w:t>
            </w: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9F02B5" w:rsidRPr="000746D6">
              <w:rPr>
                <w:sz w:val="20"/>
                <w:szCs w:val="20"/>
              </w:rPr>
              <w:t>2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Do you wear protective clothes in your routine husbandry practices?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88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9F02B5" w:rsidRPr="000746D6">
              <w:rPr>
                <w:sz w:val="20"/>
                <w:szCs w:val="20"/>
              </w:rPr>
              <w:t>3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Do you wear a face mask in your routine husbandry practices?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32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9F02B5" w:rsidRPr="000746D6">
              <w:rPr>
                <w:sz w:val="20"/>
                <w:szCs w:val="20"/>
              </w:rPr>
              <w:t>4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Do you wear a protective hat in your routine husbandry practices?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73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9F02B5" w:rsidRPr="000746D6">
              <w:rPr>
                <w:sz w:val="20"/>
                <w:szCs w:val="20"/>
              </w:rPr>
              <w:t>5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Do you wear protective shoes in your routine husbandry practices?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21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9F02B5" w:rsidRPr="000746D6">
              <w:rPr>
                <w:sz w:val="20"/>
                <w:szCs w:val="20"/>
              </w:rPr>
              <w:t>6</w:t>
            </w:r>
          </w:p>
        </w:tc>
        <w:tc>
          <w:tcPr>
            <w:tcW w:w="4628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 xml:space="preserve">Do you wash hands after touching the dead poultry in your routine husbandry practices? 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90</w:t>
            </w:r>
          </w:p>
        </w:tc>
        <w:tc>
          <w:tcPr>
            <w:tcW w:w="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  <w:tr w:rsidR="009F02B5" w:rsidRPr="00B37518" w:rsidTr="009A101A">
        <w:tc>
          <w:tcPr>
            <w:tcW w:w="1998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A101A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</w:t>
            </w:r>
            <w:r w:rsidR="009F02B5" w:rsidRPr="000746D6">
              <w:rPr>
                <w:sz w:val="20"/>
                <w:szCs w:val="20"/>
              </w:rPr>
              <w:t>7</w:t>
            </w:r>
          </w:p>
        </w:tc>
        <w:tc>
          <w:tcPr>
            <w:tcW w:w="46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Do you wash hands after touching the poultry feces in your routine husbandry practices?</w:t>
            </w:r>
          </w:p>
        </w:tc>
        <w:tc>
          <w:tcPr>
            <w:tcW w:w="6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1.00</w:t>
            </w:r>
          </w:p>
        </w:tc>
        <w:tc>
          <w:tcPr>
            <w:tcW w:w="58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746D6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9F02B5" w:rsidRPr="000746D6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</w:tr>
    </w:tbl>
    <w:p w:rsidR="009F02B5" w:rsidRPr="004B26A5" w:rsidRDefault="009F02B5" w:rsidP="009F02B5">
      <w:pPr>
        <w:spacing w:line="480" w:lineRule="auto"/>
        <w:jc w:val="left"/>
        <w:rPr>
          <w:sz w:val="20"/>
          <w:szCs w:val="20"/>
        </w:rPr>
      </w:pPr>
      <w:r w:rsidRPr="004B26A5">
        <w:rPr>
          <w:sz w:val="20"/>
          <w:szCs w:val="20"/>
        </w:rPr>
        <w:t>SD: standard deviation</w:t>
      </w:r>
      <w:r>
        <w:rPr>
          <w:sz w:val="20"/>
          <w:szCs w:val="20"/>
        </w:rPr>
        <w:br w:type="page"/>
      </w:r>
    </w:p>
    <w:p w:rsidR="009F02B5" w:rsidRPr="004B26A5" w:rsidRDefault="009F02B5" w:rsidP="009F02B5">
      <w:pPr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Appendix </w:t>
      </w:r>
      <w:r w:rsidR="00326A3C">
        <w:rPr>
          <w:sz w:val="20"/>
          <w:szCs w:val="20"/>
        </w:rPr>
        <w:t>Table 2</w:t>
      </w:r>
      <w:r w:rsidRPr="004B26A5">
        <w:rPr>
          <w:sz w:val="20"/>
          <w:szCs w:val="20"/>
        </w:rPr>
        <w:t xml:space="preserve"> The </w:t>
      </w:r>
      <w:r w:rsidR="00326A3C">
        <w:rPr>
          <w:sz w:val="20"/>
          <w:szCs w:val="20"/>
        </w:rPr>
        <w:t xml:space="preserve">reliability </w:t>
      </w:r>
      <w:r w:rsidRPr="004B26A5">
        <w:rPr>
          <w:sz w:val="20"/>
          <w:szCs w:val="20"/>
        </w:rPr>
        <w:t xml:space="preserve">and </w:t>
      </w:r>
      <w:r w:rsidR="00326A3C">
        <w:rPr>
          <w:sz w:val="20"/>
          <w:szCs w:val="20"/>
        </w:rPr>
        <w:t>v</w:t>
      </w:r>
      <w:r w:rsidRPr="004B26A5">
        <w:rPr>
          <w:sz w:val="20"/>
          <w:szCs w:val="20"/>
        </w:rPr>
        <w:t xml:space="preserve">alidity </w:t>
      </w:r>
      <w:r w:rsidR="00326A3C">
        <w:rPr>
          <w:sz w:val="20"/>
          <w:szCs w:val="20"/>
        </w:rPr>
        <w:t>a</w:t>
      </w:r>
      <w:r w:rsidRPr="004B26A5">
        <w:rPr>
          <w:sz w:val="20"/>
          <w:szCs w:val="20"/>
        </w:rPr>
        <w:t xml:space="preserve">ssessment </w:t>
      </w:r>
      <w:r>
        <w:rPr>
          <w:sz w:val="20"/>
          <w:szCs w:val="20"/>
        </w:rPr>
        <w:t xml:space="preserve">of the constructs 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1530"/>
        <w:gridCol w:w="810"/>
        <w:gridCol w:w="810"/>
        <w:gridCol w:w="836"/>
        <w:gridCol w:w="566"/>
        <w:gridCol w:w="666"/>
        <w:gridCol w:w="1282"/>
        <w:gridCol w:w="602"/>
        <w:gridCol w:w="1045"/>
        <w:gridCol w:w="928"/>
      </w:tblGrid>
      <w:tr w:rsidR="009F02B5" w:rsidRPr="00B37518" w:rsidTr="009F02B5"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Cronbach’s α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AV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</w:rPr>
              <w:t>S</w:t>
            </w:r>
            <w:r w:rsidRPr="00E82088">
              <w:t>kewn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E82088">
              <w:t>Kurtosis</w:t>
            </w:r>
          </w:p>
        </w:tc>
      </w:tr>
      <w:tr w:rsidR="009F02B5" w:rsidRPr="00B37518" w:rsidTr="009F02B5">
        <w:tc>
          <w:tcPr>
            <w:tcW w:w="1530" w:type="dxa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1.Perceived Severity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:rsidR="009F02B5" w:rsidRPr="00B37518" w:rsidRDefault="009F02B5" w:rsidP="0019436E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</w:t>
            </w:r>
            <w:r w:rsidR="0019436E" w:rsidRPr="00B37518">
              <w:rPr>
                <w:sz w:val="20"/>
                <w:szCs w:val="20"/>
              </w:rPr>
              <w:t>9</w:t>
            </w:r>
            <w:r w:rsidR="0019436E"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</w:t>
            </w:r>
            <w:r w:rsidR="0019436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－</w:t>
            </w:r>
            <w:r>
              <w:rPr>
                <w:rFonts w:hint="eastAsia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56</w:t>
            </w:r>
          </w:p>
        </w:tc>
      </w:tr>
      <w:tr w:rsidR="009F02B5" w:rsidRPr="00B37518" w:rsidTr="009F02B5">
        <w:tc>
          <w:tcPr>
            <w:tcW w:w="1530" w:type="dxa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2.Perceived Vulnerability</w:t>
            </w:r>
          </w:p>
        </w:tc>
        <w:tc>
          <w:tcPr>
            <w:tcW w:w="810" w:type="dxa"/>
          </w:tcPr>
          <w:p w:rsidR="009F02B5" w:rsidRPr="00B37518" w:rsidRDefault="009F02B5" w:rsidP="0019436E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</w:t>
            </w:r>
            <w:r w:rsidR="0019436E" w:rsidRPr="00B37518">
              <w:rPr>
                <w:sz w:val="20"/>
                <w:szCs w:val="20"/>
              </w:rPr>
              <w:t>04</w:t>
            </w:r>
          </w:p>
        </w:tc>
        <w:tc>
          <w:tcPr>
            <w:tcW w:w="810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7</w:t>
            </w:r>
          </w:p>
        </w:tc>
        <w:tc>
          <w:tcPr>
            <w:tcW w:w="836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</w:t>
            </w:r>
            <w:r w:rsidR="0019436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8</w:t>
            </w:r>
          </w:p>
        </w:tc>
      </w:tr>
      <w:tr w:rsidR="009F02B5" w:rsidRPr="00B37518" w:rsidTr="009F02B5">
        <w:tc>
          <w:tcPr>
            <w:tcW w:w="1530" w:type="dxa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3.Self-Efficacy</w:t>
            </w:r>
          </w:p>
        </w:tc>
        <w:tc>
          <w:tcPr>
            <w:tcW w:w="810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43</w:t>
            </w:r>
          </w:p>
        </w:tc>
        <w:tc>
          <w:tcPr>
            <w:tcW w:w="836" w:type="dxa"/>
          </w:tcPr>
          <w:p w:rsidR="009F02B5" w:rsidRPr="00B37518" w:rsidRDefault="009F02B5" w:rsidP="0019436E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</w:t>
            </w:r>
            <w:r w:rsidR="0019436E" w:rsidRPr="00B37518">
              <w:rPr>
                <w:sz w:val="20"/>
                <w:szCs w:val="20"/>
              </w:rPr>
              <w:t>9</w:t>
            </w:r>
            <w:r w:rsidR="0019436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</w:t>
            </w:r>
            <w:r w:rsidR="0019436E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1</w:t>
            </w:r>
          </w:p>
        </w:tc>
      </w:tr>
      <w:tr w:rsidR="009F02B5" w:rsidRPr="00B37518" w:rsidTr="009F02B5">
        <w:tc>
          <w:tcPr>
            <w:tcW w:w="1530" w:type="dxa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4.Response Efficacy</w:t>
            </w:r>
          </w:p>
        </w:tc>
        <w:tc>
          <w:tcPr>
            <w:tcW w:w="810" w:type="dxa"/>
          </w:tcPr>
          <w:p w:rsidR="009F02B5" w:rsidRPr="00B37518" w:rsidRDefault="009F02B5" w:rsidP="0019436E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-0.</w:t>
            </w:r>
            <w:r w:rsidR="0019436E" w:rsidRPr="00B37518">
              <w:rPr>
                <w:sz w:val="20"/>
                <w:szCs w:val="20"/>
              </w:rPr>
              <w:t>0</w:t>
            </w:r>
            <w:r w:rsidR="0019436E"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-0.05</w:t>
            </w:r>
          </w:p>
        </w:tc>
        <w:tc>
          <w:tcPr>
            <w:tcW w:w="836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:rsidR="009F02B5" w:rsidRPr="00B37518" w:rsidRDefault="009F02B5" w:rsidP="0019436E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</w:t>
            </w:r>
            <w:r w:rsidR="0019436E" w:rsidRPr="00B37518">
              <w:rPr>
                <w:sz w:val="20"/>
                <w:szCs w:val="20"/>
              </w:rPr>
              <w:t>9</w:t>
            </w:r>
            <w:r w:rsidR="0019436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2</w:t>
            </w:r>
            <w:r w:rsidR="0019436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44</w:t>
            </w:r>
          </w:p>
        </w:tc>
      </w:tr>
      <w:tr w:rsidR="009F02B5" w:rsidRPr="00B37518" w:rsidTr="009F02B5">
        <w:tc>
          <w:tcPr>
            <w:tcW w:w="1530" w:type="dxa"/>
          </w:tcPr>
          <w:p w:rsidR="009F02B5" w:rsidRPr="00B37518" w:rsidRDefault="009F02B5" w:rsidP="0079190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5.Protective Intention</w:t>
            </w:r>
          </w:p>
        </w:tc>
        <w:tc>
          <w:tcPr>
            <w:tcW w:w="810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-0.07</w:t>
            </w:r>
          </w:p>
        </w:tc>
        <w:tc>
          <w:tcPr>
            <w:tcW w:w="810" w:type="dxa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21</w:t>
            </w:r>
          </w:p>
        </w:tc>
        <w:tc>
          <w:tcPr>
            <w:tcW w:w="836" w:type="dxa"/>
          </w:tcPr>
          <w:p w:rsidR="009F02B5" w:rsidRPr="00B37518" w:rsidRDefault="009F02B5" w:rsidP="0019436E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</w:t>
            </w:r>
            <w:r w:rsidR="0019436E" w:rsidRPr="00B37518">
              <w:rPr>
                <w:sz w:val="20"/>
                <w:szCs w:val="20"/>
              </w:rPr>
              <w:t>2</w:t>
            </w:r>
            <w:r w:rsidR="0019436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F02B5" w:rsidRPr="00B37518" w:rsidRDefault="009F02B5" w:rsidP="0019436E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</w:t>
            </w:r>
            <w:r w:rsidR="0019436E" w:rsidRPr="00B37518">
              <w:rPr>
                <w:sz w:val="20"/>
                <w:szCs w:val="20"/>
              </w:rPr>
              <w:t>6</w:t>
            </w:r>
            <w:r w:rsidR="0019436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80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 w:rsidR="0019436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F02B5" w:rsidRPr="00B37518" w:rsidRDefault="009F02B5" w:rsidP="0079190C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2</w:t>
            </w:r>
            <w:r w:rsidR="0019436E">
              <w:rPr>
                <w:sz w:val="20"/>
                <w:szCs w:val="20"/>
              </w:rPr>
              <w:t>9</w:t>
            </w:r>
          </w:p>
        </w:tc>
      </w:tr>
    </w:tbl>
    <w:p w:rsidR="00171281" w:rsidRDefault="00171281" w:rsidP="009F02B5">
      <w:pPr>
        <w:spacing w:line="480" w:lineRule="auto"/>
        <w:jc w:val="left"/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</w:pPr>
    </w:p>
    <w:p w:rsidR="0019436E" w:rsidRDefault="0019436E" w:rsidP="00AC1336">
      <w:pPr>
        <w:spacing w:line="480" w:lineRule="auto"/>
        <w:jc w:val="left"/>
        <w:rPr>
          <w:sz w:val="20"/>
          <w:szCs w:val="20"/>
        </w:rPr>
        <w:sectPr w:rsidR="0019436E" w:rsidSect="0079190C">
          <w:footerReference w:type="default" r:id="rId8"/>
          <w:endnotePr>
            <w:numFmt w:val="decimal"/>
          </w:endnotePr>
          <w:pgSz w:w="11906" w:h="16838"/>
          <w:pgMar w:top="1418" w:right="1418" w:bottom="1418" w:left="1418" w:header="851" w:footer="992" w:gutter="0"/>
          <w:cols w:space="720"/>
          <w:docGrid w:type="lines" w:linePitch="312"/>
        </w:sectPr>
      </w:pPr>
    </w:p>
    <w:p w:rsidR="00971B89" w:rsidRPr="004B26A5" w:rsidRDefault="00971B89" w:rsidP="00971B89">
      <w:pPr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Appendix Table 3 Normalized residual matrix of the variables in Model III 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1689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566"/>
        <w:gridCol w:w="566"/>
        <w:gridCol w:w="566"/>
        <w:gridCol w:w="566"/>
      </w:tblGrid>
      <w:tr w:rsidR="00971B89" w:rsidRPr="00B37518" w:rsidTr="00971B8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971B89" w:rsidRPr="00B37518" w:rsidTr="00971B89"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INT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INT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INT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SEV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B37518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SEV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SEV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SEV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VUL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VUL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VUL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SEL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SEL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SEL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RES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RES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RES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 Gender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. Age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Education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971B89" w:rsidRPr="00B37518" w:rsidTr="00971B89">
        <w:tc>
          <w:tcPr>
            <w:tcW w:w="0" w:type="auto"/>
          </w:tcPr>
          <w:p w:rsidR="00971B89" w:rsidRDefault="00971B89" w:rsidP="00971B8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 Year of raising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0" w:type="auto"/>
          </w:tcPr>
          <w:p w:rsidR="00971B89" w:rsidRPr="00B37518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971B89" w:rsidRDefault="00971B89" w:rsidP="00971B8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 w:rsidR="00971B89" w:rsidRPr="004B26A5" w:rsidRDefault="00971B89" w:rsidP="00971B89">
      <w:pPr>
        <w:spacing w:line="480" w:lineRule="auto"/>
        <w:jc w:val="left"/>
        <w:rPr>
          <w:sz w:val="20"/>
          <w:szCs w:val="20"/>
        </w:rPr>
      </w:pPr>
    </w:p>
    <w:p w:rsidR="00971B89" w:rsidRDefault="00971B89" w:rsidP="00971B89">
      <w:pPr>
        <w:spacing w:line="480" w:lineRule="auto"/>
        <w:jc w:val="left"/>
      </w:pPr>
    </w:p>
    <w:p w:rsidR="00AC1336" w:rsidRDefault="00AC1336" w:rsidP="00971B89">
      <w:pPr>
        <w:spacing w:line="480" w:lineRule="auto"/>
        <w:jc w:val="left"/>
      </w:pPr>
    </w:p>
    <w:sectPr w:rsidR="00AC1336" w:rsidSect="0019436E">
      <w:endnotePr>
        <w:numFmt w:val="decimal"/>
      </w:endnotePr>
      <w:pgSz w:w="16838" w:h="11906" w:orient="landscape"/>
      <w:pgMar w:top="1411" w:right="1411" w:bottom="1411" w:left="1411" w:header="850" w:footer="994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EFD" w:rsidRDefault="00E82EFD">
      <w:r>
        <w:separator/>
      </w:r>
    </w:p>
  </w:endnote>
  <w:endnote w:type="continuationSeparator" w:id="0">
    <w:p w:rsidR="00E82EFD" w:rsidRDefault="00E82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1B89" w:rsidRDefault="00971B8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A5D11">
      <w:rPr>
        <w:noProof/>
      </w:rPr>
      <w:t>1</w:t>
    </w:r>
    <w:r>
      <w:fldChar w:fldCharType="end"/>
    </w:r>
  </w:p>
  <w:p w:rsidR="00971B89" w:rsidRDefault="00971B89" w:rsidP="007919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EFD" w:rsidRDefault="00E82EFD">
      <w:r>
        <w:separator/>
      </w:r>
    </w:p>
  </w:footnote>
  <w:footnote w:type="continuationSeparator" w:id="0">
    <w:p w:rsidR="00E82EFD" w:rsidRDefault="00E82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</w:compat>
  <w:rsids>
    <w:rsidRoot w:val="00396716"/>
    <w:rsid w:val="00171281"/>
    <w:rsid w:val="0019436E"/>
    <w:rsid w:val="002D53C0"/>
    <w:rsid w:val="00326A3C"/>
    <w:rsid w:val="00336841"/>
    <w:rsid w:val="00396716"/>
    <w:rsid w:val="00460C18"/>
    <w:rsid w:val="0048063E"/>
    <w:rsid w:val="00543E9A"/>
    <w:rsid w:val="006A5D11"/>
    <w:rsid w:val="006D095E"/>
    <w:rsid w:val="006D5C95"/>
    <w:rsid w:val="00700641"/>
    <w:rsid w:val="0079190C"/>
    <w:rsid w:val="007F41B6"/>
    <w:rsid w:val="00971B89"/>
    <w:rsid w:val="00985923"/>
    <w:rsid w:val="009A101A"/>
    <w:rsid w:val="009F02B5"/>
    <w:rsid w:val="00A24E3C"/>
    <w:rsid w:val="00A4342B"/>
    <w:rsid w:val="00A66ADC"/>
    <w:rsid w:val="00AC1336"/>
    <w:rsid w:val="00B942AE"/>
    <w:rsid w:val="00C41591"/>
    <w:rsid w:val="00CC04B0"/>
    <w:rsid w:val="00E82EFD"/>
    <w:rsid w:val="00EB6168"/>
    <w:rsid w:val="00FA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71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96716"/>
    <w:pPr>
      <w:tabs>
        <w:tab w:val="center" w:pos="4680"/>
        <w:tab w:val="right" w:pos="9360"/>
      </w:tabs>
    </w:pPr>
    <w:rPr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396716"/>
    <w:rPr>
      <w:rFonts w:ascii="Times New Roman" w:eastAsia="SimSun" w:hAnsi="Times New Roman" w:cs="Times New Roman"/>
      <w:kern w:val="2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3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6E"/>
    <w:rPr>
      <w:rFonts w:ascii="Tahoma" w:eastAsia="SimSun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6CAE8F-337C-4395-BE44-AC856F6B3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liao</dc:creator>
  <cp:lastModifiedBy>qyliao</cp:lastModifiedBy>
  <cp:revision>11</cp:revision>
  <dcterms:created xsi:type="dcterms:W3CDTF">2015-01-08T08:12:00Z</dcterms:created>
  <dcterms:modified xsi:type="dcterms:W3CDTF">2017-03-30T09:59:00Z</dcterms:modified>
</cp:coreProperties>
</file>